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551" w:rsidRPr="00F36B4C" w:rsidRDefault="00115551" w:rsidP="00115551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F36B4C">
        <w:rPr>
          <w:rFonts w:ascii="Arial" w:eastAsia="Times New Roman" w:hAnsi="Arial" w:cs="Arial"/>
          <w:b/>
          <w:sz w:val="24"/>
          <w:szCs w:val="24"/>
          <w:lang w:val="en-US"/>
        </w:rPr>
        <w:t xml:space="preserve">Information S2: Accession Numbers of Sequences in Figure 3: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The alignment in A is based on the following accession numbers (from left to right):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sp.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MED134: ZP_01049269, ZP_01049270, ZP_01049271, ZP_01049272, ZP_01049273, ZP_01049274, ZP_01049275,  ZP_01049276, EAQ40511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sp.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PRO95: </w:t>
      </w:r>
      <w:r w:rsidRPr="00F36B4C">
        <w:rPr>
          <w:rFonts w:ascii="Arial" w:eastAsia="Calibri" w:hAnsi="Arial" w:cs="Arial"/>
          <w:color w:val="FF0000"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JN827388,  JN827389, JN827390, JN827391, ACM89772, JN827392 , JN827393, JN827394, JN827395;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sp.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4H-3-7-5: YP_004431465, YP_004431466, YP_004431467, YP_004431468, YP_004431469, YP_004431470, YP_004431471, YP_004431472, YP_004431473. </w:t>
      </w:r>
    </w:p>
    <w:p w:rsidR="00115551" w:rsidRPr="00F36B4C" w:rsidRDefault="00115551" w:rsidP="00115551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115551" w:rsidRPr="00F36B4C" w:rsidRDefault="00115551" w:rsidP="00115551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The alignment in B is based on the following accession numbers (from left to right):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sp.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MED134: ZP_01050266, ZP_01050267, ZP_01050268, ZP_01050269, ZP_01050270, ZP_01050271, ZP_01050272, ZP_01050273, ZP_01050274, ZP_01050275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sp. PRO95:  JN827396, JN827397, JN827398, JN827399, JN827400, JN827401, JN827402, JN827403, JN827404, JN827405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sp. 4H-3-7-5: YP_004429768, YP_004429767, YP_004429766, YP_004429765, YP_004429764, YP_004429763, YP_004429762, YP_004429761, YP_004429760, YP_004429759, YP_004429758, YP_004429757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Gillis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limnaea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R-8282</w:t>
      </w:r>
      <w:r w:rsidRPr="00F36B4C">
        <w:rPr>
          <w:rFonts w:ascii="Arial" w:eastAsia="Calibri" w:hAnsi="Arial" w:cs="Arial"/>
          <w:sz w:val="24"/>
          <w:szCs w:val="24"/>
          <w:vertAlign w:val="superscript"/>
          <w:lang w:val="en-US"/>
        </w:rPr>
        <w:t>T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: relevant genes extracted from PRJNA82719, PRJNA50579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Truep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radiovictrix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RQ24</w:t>
      </w:r>
      <w:r w:rsidRPr="00F36B4C">
        <w:rPr>
          <w:rFonts w:ascii="Arial" w:eastAsia="Calibri" w:hAnsi="Arial" w:cs="Arial"/>
          <w:sz w:val="24"/>
          <w:szCs w:val="24"/>
          <w:vertAlign w:val="superscript"/>
          <w:lang w:val="en-US"/>
        </w:rPr>
        <w:t>T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(DSM 17093):  pseudo gene, YP_003706577, YP_003706578, YP_003706579, YP_003706580, YP_003706581, YP_003706582, YP_003706583, YP_003706584, YP_003706585, YP_003706586.</w:t>
      </w:r>
    </w:p>
    <w:p w:rsidR="00115551" w:rsidRPr="00F36B4C" w:rsidRDefault="00115551" w:rsidP="00115551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:rsidR="00115551" w:rsidRDefault="00115551" w:rsidP="00115551">
      <w:pPr>
        <w:spacing w:after="0" w:line="480" w:lineRule="auto"/>
        <w:rPr>
          <w:ins w:id="0" w:author="Thomas Riedel" w:date="2013-01-29T22:03:00Z"/>
          <w:rFonts w:ascii="Arial" w:eastAsia="Calibri" w:hAnsi="Arial" w:cs="Arial"/>
          <w:sz w:val="24"/>
          <w:szCs w:val="24"/>
          <w:lang w:val="en-US"/>
        </w:rPr>
      </w:pP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The alignment in C is based on the following accession numbers (from left to right):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sp.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MED134: ZP_01049272, ZP_01049273, ZP_01049324, ZP_01050290; ZP_01049338; ZP_08088224; ZP_01051268, ZP_01051269, ZP_01051270, ZP_01051271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sp.</w:t>
      </w:r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PRO95: JN827391, ACM89772, JN827406, JN827407,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JN827400; JN827408, JN827409, JN827410, JN827411, JN827412, JN827413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Dokdon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sp. 4H3-7-5: YP_004431468, YP_004431469, YP_004429368, YP_004429742, YP_004429763, YP_004430061, YP_004430281, YP_004431196, YP_004431197, YP_004431198, YP_004431199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Gillisi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limnaea</w:t>
      </w:r>
      <w:proofErr w:type="spellEnd"/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 R-8282</w:t>
      </w:r>
      <w:r w:rsidRPr="00F36B4C">
        <w:rPr>
          <w:rFonts w:ascii="Arial" w:eastAsia="Calibri" w:hAnsi="Arial" w:cs="Arial"/>
          <w:sz w:val="24"/>
          <w:szCs w:val="24"/>
          <w:vertAlign w:val="superscript"/>
          <w:lang w:val="en-US"/>
        </w:rPr>
        <w:t>T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 xml:space="preserve">: relevant genes extracted from PRJNA82719, PRJNA50579;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Truepera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>radiovictrix</w:t>
      </w:r>
      <w:proofErr w:type="spellEnd"/>
      <w:r w:rsidRPr="00F36B4C">
        <w:rPr>
          <w:rFonts w:ascii="Arial" w:eastAsia="Calibri" w:hAnsi="Arial" w:cs="Arial"/>
          <w:i/>
          <w:sz w:val="24"/>
          <w:szCs w:val="24"/>
          <w:lang w:val="en-US"/>
        </w:rPr>
        <w:t xml:space="preserve"> 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RQ-24</w:t>
      </w:r>
      <w:r w:rsidRPr="00F36B4C">
        <w:rPr>
          <w:rFonts w:ascii="Arial" w:eastAsia="Calibri" w:hAnsi="Arial" w:cs="Arial"/>
          <w:sz w:val="24"/>
          <w:szCs w:val="24"/>
          <w:vertAlign w:val="superscript"/>
          <w:lang w:val="en-US"/>
        </w:rPr>
        <w:t>T</w:t>
      </w:r>
      <w:r w:rsidRPr="00F36B4C">
        <w:rPr>
          <w:rFonts w:ascii="Arial" w:eastAsia="Calibri" w:hAnsi="Arial" w:cs="Arial"/>
          <w:sz w:val="24"/>
          <w:szCs w:val="24"/>
          <w:lang w:val="en-US"/>
        </w:rPr>
        <w:t>: YP_03703856, YP_003704782, YP_003705824, YP_003705847, YP_003705894, YP_003705897, YP_003705901, YP_003705905, YP_003706080, YP_003706284,  YP_003706549, YP_003706581.</w:t>
      </w:r>
    </w:p>
    <w:p w:rsidR="0078419B" w:rsidRPr="00115551" w:rsidRDefault="00115551">
      <w:pPr>
        <w:rPr>
          <w:lang w:val="en-US"/>
        </w:rPr>
      </w:pPr>
      <w:bookmarkStart w:id="1" w:name="_GoBack"/>
      <w:bookmarkEnd w:id="1"/>
    </w:p>
    <w:sectPr w:rsidR="0078419B" w:rsidRPr="00115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551"/>
    <w:rsid w:val="00115551"/>
    <w:rsid w:val="00A223E6"/>
    <w:rsid w:val="00FF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555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555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del</dc:creator>
  <cp:keywords/>
  <dc:description/>
  <cp:lastModifiedBy>Thomas Riedel</cp:lastModifiedBy>
  <cp:revision>1</cp:revision>
  <dcterms:created xsi:type="dcterms:W3CDTF">2013-01-30T11:24:00Z</dcterms:created>
  <dcterms:modified xsi:type="dcterms:W3CDTF">2013-01-30T11:24:00Z</dcterms:modified>
</cp:coreProperties>
</file>